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D1DC8" w14:textId="179FF17C" w:rsidR="004165D2" w:rsidRPr="00953ADC" w:rsidRDefault="004165D2" w:rsidP="004165D2">
      <w:pPr>
        <w:rPr>
          <w:color w:val="000000" w:themeColor="text1"/>
        </w:rPr>
      </w:pPr>
      <w:r w:rsidRPr="00953ADC">
        <w:rPr>
          <w:b/>
          <w:color w:val="000000" w:themeColor="text1"/>
        </w:rPr>
        <w:t xml:space="preserve">S7 Table. Association of </w:t>
      </w:r>
      <w:r w:rsidR="00510FF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ousehold</w:t>
      </w:r>
      <w:r w:rsidRPr="00953A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haracteristics </w:t>
      </w:r>
      <w:r w:rsidRPr="00953ADC">
        <w:rPr>
          <w:b/>
          <w:color w:val="000000" w:themeColor="text1"/>
        </w:rPr>
        <w:t>with anxiety symptoms in girls living in Matiari, Pakistan (n=718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85"/>
        <w:gridCol w:w="748"/>
        <w:gridCol w:w="748"/>
        <w:gridCol w:w="751"/>
        <w:gridCol w:w="816"/>
        <w:gridCol w:w="477"/>
        <w:gridCol w:w="748"/>
        <w:gridCol w:w="748"/>
        <w:gridCol w:w="748"/>
        <w:gridCol w:w="816"/>
        <w:gridCol w:w="554"/>
        <w:gridCol w:w="748"/>
        <w:gridCol w:w="748"/>
        <w:gridCol w:w="748"/>
        <w:gridCol w:w="877"/>
      </w:tblGrid>
      <w:tr w:rsidR="004165D2" w:rsidRPr="00953ADC" w14:paraId="4E9AFD04" w14:textId="77777777" w:rsidTr="00CD6408">
        <w:trPr>
          <w:trHeight w:val="315"/>
        </w:trPr>
        <w:tc>
          <w:tcPr>
            <w:tcW w:w="11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C46D2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159" w:type="pct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258C81" w14:textId="77777777" w:rsidR="004165D2" w:rsidRPr="00953ADC" w:rsidRDefault="004165D2" w:rsidP="00CD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M1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  <w:vertAlign w:val="superscript"/>
              </w:rPr>
              <w:t>a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FCC4" w14:textId="77777777" w:rsidR="004165D2" w:rsidRPr="00953ADC" w:rsidRDefault="004165D2" w:rsidP="00CD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1158" w:type="pct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6CC51D" w14:textId="77777777" w:rsidR="004165D2" w:rsidRPr="00953ADC" w:rsidRDefault="004165D2" w:rsidP="00CD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M2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E88B" w14:textId="77777777" w:rsidR="004165D2" w:rsidRPr="00953ADC" w:rsidRDefault="004165D2" w:rsidP="00CD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1185" w:type="pct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2FCB68" w14:textId="77777777" w:rsidR="004165D2" w:rsidRPr="00953ADC" w:rsidRDefault="004165D2" w:rsidP="00CD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M3</w:t>
            </w:r>
          </w:p>
        </w:tc>
      </w:tr>
      <w:tr w:rsidR="004165D2" w:rsidRPr="00953ADC" w14:paraId="17ECBD05" w14:textId="77777777" w:rsidTr="00CD6408">
        <w:trPr>
          <w:trHeight w:val="315"/>
        </w:trPr>
        <w:tc>
          <w:tcPr>
            <w:tcW w:w="11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E9710D" w14:textId="77777777" w:rsidR="004165D2" w:rsidRPr="00953ADC" w:rsidRDefault="004165D2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A2B718" w14:textId="77777777" w:rsidR="004165D2" w:rsidRPr="00953ADC" w:rsidRDefault="004165D2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IRR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56F679" w14:textId="77777777" w:rsidR="004165D2" w:rsidRPr="00953ADC" w:rsidRDefault="004165D2" w:rsidP="00CD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[95%CI]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3A693C" w14:textId="77777777" w:rsidR="004165D2" w:rsidRPr="00953ADC" w:rsidRDefault="004165D2" w:rsidP="00CD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p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3DE36" w14:textId="77777777" w:rsidR="004165D2" w:rsidRPr="00953ADC" w:rsidRDefault="004165D2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D0BF65" w14:textId="77777777" w:rsidR="004165D2" w:rsidRPr="00953ADC" w:rsidRDefault="004165D2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IRR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4B503F" w14:textId="77777777" w:rsidR="004165D2" w:rsidRPr="00953ADC" w:rsidRDefault="004165D2" w:rsidP="00CD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[95%CI]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525076" w14:textId="77777777" w:rsidR="004165D2" w:rsidRPr="00953ADC" w:rsidRDefault="004165D2" w:rsidP="00CD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p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594F5" w14:textId="77777777" w:rsidR="004165D2" w:rsidRPr="00953ADC" w:rsidRDefault="004165D2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906FE5" w14:textId="77777777" w:rsidR="004165D2" w:rsidRPr="00953ADC" w:rsidRDefault="004165D2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IRR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216574" w14:textId="77777777" w:rsidR="004165D2" w:rsidRPr="00953ADC" w:rsidRDefault="004165D2" w:rsidP="00CD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[95%CI]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3DF4FF" w14:textId="77777777" w:rsidR="004165D2" w:rsidRPr="00953ADC" w:rsidRDefault="004165D2" w:rsidP="00CD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p</w:t>
            </w:r>
          </w:p>
        </w:tc>
      </w:tr>
      <w:tr w:rsidR="004165D2" w:rsidRPr="00953ADC" w14:paraId="2147395A" w14:textId="77777777" w:rsidTr="00CD6408">
        <w:trPr>
          <w:trHeight w:val="3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2F3F" w14:textId="77777777" w:rsidR="004165D2" w:rsidRPr="00953ADC" w:rsidRDefault="004165D2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iCs/>
                <w:color w:val="000000" w:themeColor="text1"/>
                <w:sz w:val="20"/>
              </w:rPr>
              <w:t>Participants characteristic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7A34" w14:textId="77777777" w:rsidR="004165D2" w:rsidRPr="00953ADC" w:rsidRDefault="004165D2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C92D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843D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D72D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A9F9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7A05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CD02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B299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6E7F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F2F3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3504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7AAC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F65F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704D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65D2" w:rsidRPr="00953ADC" w14:paraId="33B666A3" w14:textId="77777777" w:rsidTr="00CD6408">
        <w:trPr>
          <w:trHeight w:val="3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0371" w14:textId="77777777" w:rsidR="004165D2" w:rsidRPr="00953ADC" w:rsidRDefault="004165D2" w:rsidP="00CD640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  <w:t xml:space="preserve">Age*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E669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9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1441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5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A761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02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FCB1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54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04F2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67F2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9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72F4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5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AB6B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02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0B3A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53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845E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CAE3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9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3DE8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6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C626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02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639E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498</w:t>
            </w:r>
          </w:p>
        </w:tc>
      </w:tr>
      <w:tr w:rsidR="004165D2" w:rsidRPr="00953ADC" w14:paraId="05DA3657" w14:textId="77777777" w:rsidTr="00CD6408">
        <w:trPr>
          <w:trHeight w:val="3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4491" w14:textId="77777777" w:rsidR="004165D2" w:rsidRPr="00953ADC" w:rsidRDefault="004165D2" w:rsidP="00CD640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  <w:t>School attendance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6835" w14:textId="77777777" w:rsidR="004165D2" w:rsidRPr="00953ADC" w:rsidRDefault="004165D2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AB12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A802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1FBB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1BF4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435E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6449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172A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8D83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999A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9FEF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5863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8929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B068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65D2" w:rsidRPr="00953ADC" w14:paraId="728260F2" w14:textId="77777777" w:rsidTr="00CD6408">
        <w:trPr>
          <w:trHeight w:val="3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4FB2" w14:textId="77777777" w:rsidR="004165D2" w:rsidRPr="00953ADC" w:rsidRDefault="004165D2" w:rsidP="00CD640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No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19F5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19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B1FB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07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CC31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33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3DC2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00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F9AB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E5D1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12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74D0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00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535D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26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DDBF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04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9C63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5E0E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10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FBA1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9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2056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23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5CB6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073</w:t>
            </w:r>
          </w:p>
        </w:tc>
      </w:tr>
      <w:tr w:rsidR="004165D2" w:rsidRPr="00953ADC" w14:paraId="060B9182" w14:textId="77777777" w:rsidTr="00CD6408">
        <w:trPr>
          <w:trHeight w:val="3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11EA" w14:textId="77777777" w:rsidR="004165D2" w:rsidRPr="00953ADC" w:rsidRDefault="004165D2" w:rsidP="00CD640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E400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8B00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3EEA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6E87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0184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01F0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3DFD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D8AB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F616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54EE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E503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608E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17D5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FDC1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65D2" w:rsidRPr="00953ADC" w14:paraId="1369EC77" w14:textId="77777777" w:rsidTr="00CD6408">
        <w:trPr>
          <w:trHeight w:val="3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EB24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7F6C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26AE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AFE3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66AA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6160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5CA4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E556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BAFC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0581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E2EE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9FB8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5F31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8C55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4ED4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65D2" w:rsidRPr="00953ADC" w14:paraId="78833DCE" w14:textId="77777777" w:rsidTr="00CD6408">
        <w:trPr>
          <w:trHeight w:val="3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55B7" w14:textId="63B34E01" w:rsidR="004165D2" w:rsidRPr="00953ADC" w:rsidRDefault="002527C7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Cs/>
                <w:color w:val="000000" w:themeColor="text1"/>
                <w:sz w:val="20"/>
              </w:rPr>
            </w:pPr>
            <w:r>
              <w:rPr>
                <w:rFonts w:ascii="Calibri" w:eastAsia="Times New Roman" w:hAnsi="Calibri" w:cs="Calibri"/>
                <w:b/>
                <w:bCs/>
                <w:iCs/>
                <w:color w:val="000000" w:themeColor="text1"/>
                <w:sz w:val="20"/>
              </w:rPr>
              <w:t>Household</w:t>
            </w:r>
            <w:r w:rsidR="004165D2" w:rsidRPr="00953ADC">
              <w:rPr>
                <w:rFonts w:ascii="Calibri" w:eastAsia="Times New Roman" w:hAnsi="Calibri" w:cs="Calibri"/>
                <w:b/>
                <w:bCs/>
                <w:iCs/>
                <w:color w:val="000000" w:themeColor="text1"/>
                <w:sz w:val="20"/>
              </w:rPr>
              <w:t xml:space="preserve"> characteristic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2813" w14:textId="77777777" w:rsidR="004165D2" w:rsidRPr="00953ADC" w:rsidRDefault="004165D2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052B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192A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323C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D056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30FC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0C4E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B28C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9720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808A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06C5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AF32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0646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A80A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65D2" w:rsidRPr="00953ADC" w14:paraId="23CEF156" w14:textId="77777777" w:rsidTr="00CD6408">
        <w:trPr>
          <w:trHeight w:val="3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EE30" w14:textId="77777777" w:rsidR="004165D2" w:rsidRPr="00953ADC" w:rsidRDefault="004165D2" w:rsidP="00CD640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  <w:t xml:space="preserve">Living Area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9175" w14:textId="77777777" w:rsidR="004165D2" w:rsidRPr="00953ADC" w:rsidRDefault="004165D2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3688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D128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A587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F626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DBEE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2847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1E6F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5EB8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7CE0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9AE0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8D2C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85F6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F1F4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65D2" w:rsidRPr="00953ADC" w14:paraId="11AED29C" w14:textId="77777777" w:rsidTr="00CD6408">
        <w:trPr>
          <w:trHeight w:val="3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45F6" w14:textId="77777777" w:rsidR="004165D2" w:rsidRPr="00953ADC" w:rsidRDefault="004165D2" w:rsidP="00CD640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Urban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C069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7860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DB02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B74A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6A5F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AC36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4419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3A90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8B17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D6F6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5A89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F1F8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7369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6573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65D2" w:rsidRPr="00953ADC" w14:paraId="790ABF56" w14:textId="77777777" w:rsidTr="00CD6408">
        <w:trPr>
          <w:trHeight w:val="3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5873" w14:textId="77777777" w:rsidR="004165D2" w:rsidRPr="00953ADC" w:rsidRDefault="004165D2" w:rsidP="00CD640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ural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334D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86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172B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77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B2BF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97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3954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01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33BE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CCE6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88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7B55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78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3550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99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F1D7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03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8C49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BBCA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88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041B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79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63D7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98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F564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022</w:t>
            </w:r>
          </w:p>
        </w:tc>
      </w:tr>
      <w:tr w:rsidR="004165D2" w:rsidRPr="00953ADC" w14:paraId="7EE99285" w14:textId="77777777" w:rsidTr="00CD6408">
        <w:trPr>
          <w:trHeight w:val="3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476C" w14:textId="77777777" w:rsidR="004165D2" w:rsidRPr="00953ADC" w:rsidRDefault="004165D2" w:rsidP="00CD640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  <w:t xml:space="preserve">Mother's marital status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B368" w14:textId="77777777" w:rsidR="004165D2" w:rsidRPr="00953ADC" w:rsidRDefault="004165D2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66F5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BE77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9FA4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2A32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B547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3B08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A4BB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7977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BAC5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1106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FDF4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4D43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D217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65D2" w:rsidRPr="00953ADC" w14:paraId="1704A920" w14:textId="77777777" w:rsidTr="00CD6408">
        <w:trPr>
          <w:trHeight w:val="3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F42C" w14:textId="77777777" w:rsidR="004165D2" w:rsidRPr="00953ADC" w:rsidRDefault="004165D2" w:rsidP="00CD640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Marri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1F90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C083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3C53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3B14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6314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D6EC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01B6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8521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E695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A051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3A7C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98F0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0C9F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1D02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65D2" w:rsidRPr="00953ADC" w14:paraId="3650A790" w14:textId="77777777" w:rsidTr="00CD6408">
        <w:trPr>
          <w:trHeight w:val="3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EA79" w14:textId="77777777" w:rsidR="004165D2" w:rsidRPr="00953ADC" w:rsidRDefault="004165D2" w:rsidP="00CD640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Widowed, divorced or separat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E020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14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FFFE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4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A157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38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8049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16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7020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3BFC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9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33E0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38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DFA2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2.53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19B9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8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C02C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3C77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85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6B08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34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0EE4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2.10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F368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735</w:t>
            </w:r>
          </w:p>
        </w:tc>
      </w:tr>
      <w:tr w:rsidR="004165D2" w:rsidRPr="00953ADC" w14:paraId="715AB90C" w14:textId="77777777" w:rsidTr="00CD6408">
        <w:trPr>
          <w:trHeight w:val="3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FD6D" w14:textId="77777777" w:rsidR="004165D2" w:rsidRPr="00953ADC" w:rsidRDefault="004165D2" w:rsidP="00CD640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  <w:t>Mother's working statu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2EB0" w14:textId="77777777" w:rsidR="004165D2" w:rsidRPr="00953ADC" w:rsidRDefault="004165D2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0BF3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4657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4203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2EB9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73E9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5922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3CA1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A6B4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4CC4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BAF7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85AD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FFB6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B5FE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65D2" w:rsidRPr="00953ADC" w14:paraId="5B99FEAE" w14:textId="77777777" w:rsidTr="00CD6408">
        <w:trPr>
          <w:trHeight w:val="3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F127" w14:textId="77777777" w:rsidR="004165D2" w:rsidRPr="00953ADC" w:rsidRDefault="004165D2" w:rsidP="00CD640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Working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3F4F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80E2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2702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4774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EACE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CD7B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D00E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AA44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ABE0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7A8D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6CAE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39FC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4C2B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DC5F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65D2" w:rsidRPr="00953ADC" w14:paraId="166D817D" w14:textId="77777777" w:rsidTr="00CD6408">
        <w:trPr>
          <w:trHeight w:val="3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2EB4" w14:textId="77777777" w:rsidR="004165D2" w:rsidRPr="00953ADC" w:rsidRDefault="004165D2" w:rsidP="00CD640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Homemaker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92E5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81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3D6B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73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3719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91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6C0F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&lt;0.00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5B36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DF56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84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D357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76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7610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94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2C43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00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E846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886B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89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332F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81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6266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99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B21A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034</w:t>
            </w:r>
          </w:p>
        </w:tc>
      </w:tr>
      <w:tr w:rsidR="004165D2" w:rsidRPr="00953ADC" w14:paraId="03F5F4AE" w14:textId="77777777" w:rsidTr="00CD6408">
        <w:trPr>
          <w:trHeight w:val="3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5D93" w14:textId="230DEF48" w:rsidR="004165D2" w:rsidRPr="00953ADC" w:rsidRDefault="004165D2" w:rsidP="00CD640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  <w:t>Mother</w:t>
            </w:r>
            <w:r w:rsidR="002527C7"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  <w:t>’s</w:t>
            </w:r>
            <w:r w:rsidRPr="00953ADC"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  <w:t xml:space="preserve"> school attendance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769D" w14:textId="77777777" w:rsidR="004165D2" w:rsidRPr="00953ADC" w:rsidRDefault="004165D2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574D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15E3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9B79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7475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7DF3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BE21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AC37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849C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4238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2741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91FA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E17E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3EB1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65D2" w:rsidRPr="00953ADC" w14:paraId="65E3AC8E" w14:textId="77777777" w:rsidTr="00CD6408">
        <w:trPr>
          <w:trHeight w:val="3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7721" w14:textId="77777777" w:rsidR="004165D2" w:rsidRPr="00953ADC" w:rsidRDefault="004165D2" w:rsidP="00CD640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No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DE23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04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EAE9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1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D2C7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18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BF83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56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C64E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68C6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01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5B98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89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A857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15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EE71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80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40EA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1F01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8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6CF1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87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0B87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11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19CD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813</w:t>
            </w:r>
          </w:p>
        </w:tc>
      </w:tr>
      <w:tr w:rsidR="004165D2" w:rsidRPr="00953ADC" w14:paraId="71A03F50" w14:textId="77777777" w:rsidTr="00CD6408">
        <w:trPr>
          <w:trHeight w:val="3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B0AE" w14:textId="77777777" w:rsidR="004165D2" w:rsidRPr="00953ADC" w:rsidRDefault="004165D2" w:rsidP="00CD640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EF08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EE5B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FAFD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A543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BDA7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7FFD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0253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F5E7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9141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7203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9942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4D58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2E0B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2640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65D2" w:rsidRPr="00953ADC" w14:paraId="1DA167C0" w14:textId="77777777" w:rsidTr="00CD6408">
        <w:trPr>
          <w:trHeight w:val="3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C6A4" w14:textId="7A53FD4B" w:rsidR="004165D2" w:rsidRPr="00953ADC" w:rsidRDefault="002527C7" w:rsidP="00CD640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</w:pPr>
            <w:r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  <w:t>Partner’s</w:t>
            </w:r>
            <w:r w:rsidR="004165D2" w:rsidRPr="00953ADC"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  <w:t xml:space="preserve"> occupation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4EAE" w14:textId="77777777" w:rsidR="004165D2" w:rsidRPr="00953ADC" w:rsidRDefault="004165D2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3F87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0178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5A38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F97A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7CB7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1F37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7DAA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9FD4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3CEB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BFFD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24B9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C8EA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8EA6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65D2" w:rsidRPr="00953ADC" w14:paraId="755F1EAA" w14:textId="77777777" w:rsidTr="00CD6408">
        <w:trPr>
          <w:trHeight w:val="3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E460" w14:textId="77777777" w:rsidR="004165D2" w:rsidRPr="00953ADC" w:rsidRDefault="004165D2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 xml:space="preserve">    Manual labour, agricultur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167B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6432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A123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A6CA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5C97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D216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8FE6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58C6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8542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334F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1AC4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AC77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3437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D36F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65D2" w:rsidRPr="00953ADC" w14:paraId="35A8C3C6" w14:textId="77777777" w:rsidTr="00CD6408">
        <w:trPr>
          <w:trHeight w:val="3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5BB0" w14:textId="77777777" w:rsidR="004165D2" w:rsidRPr="00953ADC" w:rsidRDefault="004165D2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 xml:space="preserve">    Sales, service, professional, other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598F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4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AEFF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82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43C7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07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0CA7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39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10C0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646D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00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78CB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87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03B8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15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B356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3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D011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169B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04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3105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1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5844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18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2589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546</w:t>
            </w:r>
          </w:p>
        </w:tc>
      </w:tr>
      <w:tr w:rsidR="004165D2" w:rsidRPr="00953ADC" w14:paraId="38CF1CF0" w14:textId="77777777" w:rsidTr="00CD6408">
        <w:trPr>
          <w:trHeight w:val="3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55F4" w14:textId="77777777" w:rsidR="004165D2" w:rsidRPr="00953ADC" w:rsidRDefault="004165D2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 xml:space="preserve">    Unemploy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2F01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6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3080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57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7124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62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7FB1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0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8ED3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3994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2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9F3B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55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8AAD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53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EC6F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75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3325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DD97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4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F12D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59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26FC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51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7101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813</w:t>
            </w:r>
          </w:p>
        </w:tc>
      </w:tr>
      <w:tr w:rsidR="004165D2" w:rsidRPr="00953ADC" w14:paraId="293DF098" w14:textId="77777777" w:rsidTr="00CD6408">
        <w:trPr>
          <w:trHeight w:val="3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FA7A" w14:textId="56A471CE" w:rsidR="004165D2" w:rsidRPr="00953ADC" w:rsidRDefault="002527C7" w:rsidP="00CD640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</w:pPr>
            <w:r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  <w:t>Partner’s</w:t>
            </w:r>
            <w:r w:rsidR="004165D2" w:rsidRPr="00953ADC"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  <w:t xml:space="preserve"> school attendance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0B9D" w14:textId="77777777" w:rsidR="004165D2" w:rsidRPr="00953ADC" w:rsidRDefault="004165D2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5217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FDD7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17DF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75AA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E8AD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20AC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2892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4AD1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35B3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04F2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877D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9C80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CF63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65D2" w:rsidRPr="00953ADC" w14:paraId="6CC28105" w14:textId="77777777" w:rsidTr="00CD6408">
        <w:trPr>
          <w:trHeight w:val="3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B2B6" w14:textId="77777777" w:rsidR="004165D2" w:rsidRPr="00953ADC" w:rsidRDefault="004165D2" w:rsidP="00CD640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No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D27F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05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3EEE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4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26C7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16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4C92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37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8AA7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0E33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00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72CC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0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E5C1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11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21A9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4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36AC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3C01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01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ABD5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1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F06F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11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94F0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829</w:t>
            </w:r>
          </w:p>
        </w:tc>
      </w:tr>
      <w:tr w:rsidR="004165D2" w:rsidRPr="00953ADC" w14:paraId="362E1DA0" w14:textId="77777777" w:rsidTr="00CD6408">
        <w:trPr>
          <w:trHeight w:val="3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81BE" w14:textId="77777777" w:rsidR="004165D2" w:rsidRPr="00953ADC" w:rsidRDefault="004165D2" w:rsidP="00CD640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49A4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D68C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74A8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028E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0444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4FC9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BCDF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6B62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8D88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68DC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7A38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75F5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1A02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AF0B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65D2" w:rsidRPr="00953ADC" w14:paraId="1A29C116" w14:textId="77777777" w:rsidTr="00CD6408">
        <w:trPr>
          <w:trHeight w:val="3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35ACB" w14:textId="77777777" w:rsidR="004165D2" w:rsidRPr="00953ADC" w:rsidRDefault="004165D2" w:rsidP="00CD640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EE528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9E6FA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EEE8B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22FA6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AD588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EC7A0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D43D4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FFBD9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D99E2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55C13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A312D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D50F6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79707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3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continues)</w:t>
            </w:r>
          </w:p>
        </w:tc>
      </w:tr>
      <w:tr w:rsidR="004165D2" w:rsidRPr="00953ADC" w14:paraId="2FB06063" w14:textId="77777777" w:rsidTr="00CD6408">
        <w:trPr>
          <w:trHeight w:val="3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1ECA" w14:textId="25F10DB3" w:rsidR="004165D2" w:rsidRPr="00953ADC" w:rsidRDefault="002527C7" w:rsidP="00CD640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</w:pPr>
            <w:r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  <w:t>Intimate p</w:t>
            </w:r>
            <w:r w:rsidR="004165D2" w:rsidRPr="00953ADC"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  <w:t>artner violence</w:t>
            </w:r>
            <w:r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  <w:t xml:space="preserve"> against mother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1542" w14:textId="77777777" w:rsidR="004165D2" w:rsidRPr="00953ADC" w:rsidRDefault="004165D2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51B3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403B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E91A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8A33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94D5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5BBC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2984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8E37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7E9D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3470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851B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1D2C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FBF3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65D2" w:rsidRPr="00953ADC" w14:paraId="7B8DFFE5" w14:textId="77777777" w:rsidTr="00CD6408">
        <w:trPr>
          <w:trHeight w:val="3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77E7" w14:textId="77777777" w:rsidR="004165D2" w:rsidRPr="00953ADC" w:rsidRDefault="004165D2" w:rsidP="00CD640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No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ACC3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987F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09F1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392B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FF90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0217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10D6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AB79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109A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E75F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F211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45C0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ACD8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A8FE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65D2" w:rsidRPr="00953ADC" w14:paraId="1E0D689A" w14:textId="77777777" w:rsidTr="00CD6408">
        <w:trPr>
          <w:trHeight w:val="3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FC6A" w14:textId="77777777" w:rsidR="004165D2" w:rsidRPr="00953ADC" w:rsidRDefault="004165D2" w:rsidP="00CD640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2AAE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25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0337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12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430D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39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1D1D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&lt;0.00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E81A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3656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26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7C0E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13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CD7A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4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7120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&lt;0.00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AE1E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9868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17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89A6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06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842B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29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1772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001</w:t>
            </w:r>
          </w:p>
        </w:tc>
      </w:tr>
      <w:tr w:rsidR="004165D2" w:rsidRPr="00953ADC" w14:paraId="0087C7DF" w14:textId="77777777" w:rsidTr="00CD6408">
        <w:trPr>
          <w:trHeight w:val="3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9CEA" w14:textId="77777777" w:rsidR="004165D2" w:rsidRPr="00953ADC" w:rsidRDefault="004165D2" w:rsidP="00CD640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Missing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5CA0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30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58FD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06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CD34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59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4849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00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1738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C58B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17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2543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45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44EB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3.00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D372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74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A1B8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D980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11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CC2E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45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E1E5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2.74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D838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808</w:t>
            </w:r>
          </w:p>
        </w:tc>
      </w:tr>
      <w:tr w:rsidR="004165D2" w:rsidRPr="00953ADC" w14:paraId="4275A5AC" w14:textId="77777777" w:rsidTr="00CD6408">
        <w:trPr>
          <w:trHeight w:val="3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5C39" w14:textId="77777777" w:rsidR="004165D2" w:rsidRPr="00953ADC" w:rsidRDefault="004165D2" w:rsidP="00CD640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  <w:t>Wealth Index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E8F9" w14:textId="77777777" w:rsidR="004165D2" w:rsidRPr="00953ADC" w:rsidRDefault="004165D2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7DFC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0B2F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CD5C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209A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C083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3224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4CAB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21CD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7B9B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C3C0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5972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22D5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3CF6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65D2" w:rsidRPr="00953ADC" w14:paraId="73219635" w14:textId="77777777" w:rsidTr="00CD6408">
        <w:trPr>
          <w:trHeight w:val="3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9E70" w14:textId="77777777" w:rsidR="004165D2" w:rsidRPr="00953ADC" w:rsidRDefault="004165D2" w:rsidP="00CD6408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oor (Q1, Q2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F831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03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50E8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3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BDB5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15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921B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49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0F58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6E6B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8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FBB4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88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F38C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08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FC74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72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C9A2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F702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5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F98B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86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200A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05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F19C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376</w:t>
            </w:r>
          </w:p>
        </w:tc>
      </w:tr>
      <w:tr w:rsidR="004165D2" w:rsidRPr="00953ADC" w14:paraId="16C9BF27" w14:textId="77777777" w:rsidTr="00CD6408">
        <w:trPr>
          <w:trHeight w:val="3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535B" w14:textId="77777777" w:rsidR="004165D2" w:rsidRPr="00953ADC" w:rsidRDefault="004165D2" w:rsidP="00CD6408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 w:themeColor="text1"/>
                <w:sz w:val="20"/>
                <w:szCs w:val="20"/>
                <w:lang w:val="fr-FR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  <w:lang w:val="fr-FR"/>
              </w:rPr>
              <w:t>Non Poor (Q3, Q4, Q5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BDAD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53BE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54DA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E4D9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0E69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80C1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1ED6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F6D3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B286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AF86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7070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3A79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203A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3CF8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65D2" w:rsidRPr="00953ADC" w14:paraId="7CCCE0D4" w14:textId="77777777" w:rsidTr="00CD6408">
        <w:trPr>
          <w:trHeight w:val="3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F277" w14:textId="77777777" w:rsidR="004165D2" w:rsidRPr="00953ADC" w:rsidRDefault="004165D2" w:rsidP="00CD640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  <w:t>Food insecurity (FIES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9B05" w14:textId="77777777" w:rsidR="004165D2" w:rsidRPr="00953ADC" w:rsidRDefault="004165D2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D5DA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C729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6E39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6424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6DFB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F2CD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7A49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3E3A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0CA3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B3B1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450D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BC98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E7E4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65D2" w:rsidRPr="00953ADC" w14:paraId="5FD9B78F" w14:textId="77777777" w:rsidTr="00CD6408">
        <w:trPr>
          <w:trHeight w:val="3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1E66" w14:textId="77777777" w:rsidR="004165D2" w:rsidRPr="00953ADC" w:rsidRDefault="004165D2" w:rsidP="00CD6408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ood secure/Mild food insecur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12C8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79CA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3365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6A94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9525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7D11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B9BD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42DB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9211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6D17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002C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525B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33A4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F876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65D2" w:rsidRPr="00953ADC" w14:paraId="702B8973" w14:textId="77777777" w:rsidTr="00CD6408">
        <w:trPr>
          <w:trHeight w:val="3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C9FB" w14:textId="77777777" w:rsidR="004165D2" w:rsidRPr="00953ADC" w:rsidRDefault="004165D2" w:rsidP="00CD6408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Moderate to severe food insecure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84A4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33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54FB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18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ED03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50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5F09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&lt;0.00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B908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3CCD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27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5699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12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E20F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44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0EF3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&lt;0.00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4E47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D700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13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19B4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01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EE3A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28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E6C3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032</w:t>
            </w:r>
          </w:p>
        </w:tc>
      </w:tr>
      <w:tr w:rsidR="004165D2" w:rsidRPr="00953ADC" w14:paraId="7B42EEFE" w14:textId="77777777" w:rsidTr="00CD6408">
        <w:trPr>
          <w:trHeight w:val="615"/>
        </w:trPr>
        <w:tc>
          <w:tcPr>
            <w:tcW w:w="11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144ECF9" w14:textId="77777777" w:rsidR="004165D2" w:rsidRPr="00953ADC" w:rsidRDefault="004165D2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Cs/>
                <w:color w:val="000000" w:themeColor="text1"/>
                <w:sz w:val="20"/>
              </w:rPr>
              <w:t>Mother's mental health well-being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br/>
              <w:t>Score on the WEMWBS scale, mean [SD]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3FF2C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97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11859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96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FCE3F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97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81E67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&lt;0.00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33540" w14:textId="77777777" w:rsidR="004165D2" w:rsidRPr="00953ADC" w:rsidRDefault="004165D2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5D9EBE4D" w14:textId="77777777" w:rsidR="004165D2" w:rsidRPr="00953ADC" w:rsidRDefault="004165D2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2DF77919" w14:textId="77777777" w:rsidR="004165D2" w:rsidRPr="00953ADC" w:rsidRDefault="004165D2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09ED87DB" w14:textId="77777777" w:rsidR="004165D2" w:rsidRPr="00953ADC" w:rsidRDefault="004165D2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788192E1" w14:textId="77777777" w:rsidR="004165D2" w:rsidRPr="00953ADC" w:rsidRDefault="004165D2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CB608" w14:textId="77777777" w:rsidR="004165D2" w:rsidRPr="00953ADC" w:rsidRDefault="004165D2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000CA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975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AFB7C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97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E7D10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98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0D7C9" w14:textId="77777777" w:rsidR="004165D2" w:rsidRPr="00953ADC" w:rsidRDefault="004165D2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&lt;0.001</w:t>
            </w:r>
          </w:p>
        </w:tc>
      </w:tr>
      <w:tr w:rsidR="004165D2" w:rsidRPr="00953ADC" w14:paraId="50F919F1" w14:textId="77777777" w:rsidTr="00CD6408">
        <w:trPr>
          <w:trHeight w:val="645"/>
        </w:trPr>
        <w:tc>
          <w:tcPr>
            <w:tcW w:w="5000" w:type="pct"/>
            <w:gridSpan w:val="15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D77039" w14:textId="77777777" w:rsidR="004165D2" w:rsidRPr="00953ADC" w:rsidRDefault="004165D2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 xml:space="preserve">*Association estimated in the M0 Model (with the inclusions of age and school attendance only). 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  <w:vertAlign w:val="superscript"/>
              </w:rPr>
              <w:t>a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 xml:space="preserve"> Adjusted for age and school attendance; IRR, Incidence Rate Ratio; CI, Confidence Interval; FIES, Food Insecurity Experience Scale; WEMWBS, Warwick-Edinburgh Mental Wellbeing Scale</w:t>
            </w:r>
          </w:p>
        </w:tc>
      </w:tr>
    </w:tbl>
    <w:p w14:paraId="7F650737" w14:textId="77777777" w:rsidR="002527C7" w:rsidRPr="00A0561A" w:rsidRDefault="002527C7" w:rsidP="006F6F20">
      <w:pPr>
        <w:rPr>
          <w:color w:val="000000" w:themeColor="text1"/>
          <w:sz w:val="16"/>
        </w:rPr>
      </w:pPr>
    </w:p>
    <w:sectPr w:rsidR="002527C7" w:rsidRPr="00A0561A" w:rsidSect="004659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5924"/>
    <w:rsid w:val="00061365"/>
    <w:rsid w:val="002527C7"/>
    <w:rsid w:val="002A545F"/>
    <w:rsid w:val="004165D2"/>
    <w:rsid w:val="00465924"/>
    <w:rsid w:val="00510FFB"/>
    <w:rsid w:val="006C13B6"/>
    <w:rsid w:val="006F6F20"/>
    <w:rsid w:val="009A1F79"/>
    <w:rsid w:val="00A0561A"/>
    <w:rsid w:val="00FD2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1DB6F"/>
  <w15:chartTrackingRefBased/>
  <w15:docId w15:val="{32EC314A-DECE-41A9-841F-414F3B625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5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2</Words>
  <Characters>223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Perquier</dc:creator>
  <cp:keywords/>
  <dc:description/>
  <cp:lastModifiedBy>Florence Perquier</cp:lastModifiedBy>
  <cp:revision>4</cp:revision>
  <dcterms:created xsi:type="dcterms:W3CDTF">2025-02-07T19:06:00Z</dcterms:created>
  <dcterms:modified xsi:type="dcterms:W3CDTF">2026-04-24T19:27:00Z</dcterms:modified>
</cp:coreProperties>
</file>